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70B6D" w14:textId="77777777" w:rsidR="00245C80" w:rsidRDefault="00245C80"/>
    <w:p w14:paraId="6D3E193B" w14:textId="7F48B2F0" w:rsidR="0031708F" w:rsidRDefault="0031708F" w:rsidP="0031708F">
      <w:pPr>
        <w:jc w:val="both"/>
        <w:rPr>
          <w:rFonts w:ascii="Times New Roman" w:hAnsi="Times New Roman" w:cs="Times New Roman"/>
        </w:rPr>
      </w:pPr>
      <w:r w:rsidRPr="00EF07C8">
        <w:rPr>
          <w:rFonts w:ascii="Times New Roman" w:hAnsi="Times New Roman" w:cs="Times New Roman"/>
          <w:b/>
        </w:rPr>
        <w:t>Table S1:</w:t>
      </w:r>
      <w:r>
        <w:rPr>
          <w:rFonts w:ascii="Arial" w:hAnsi="Arial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omparison of relative abundance of genera </w:t>
      </w:r>
      <w:r w:rsidR="00557987">
        <w:rPr>
          <w:rFonts w:ascii="Times New Roman" w:hAnsi="Times New Roman" w:cs="Times New Roman"/>
        </w:rPr>
        <w:t xml:space="preserve">(&gt;1%) </w:t>
      </w:r>
      <w:bookmarkStart w:id="0" w:name="_GoBack"/>
      <w:bookmarkEnd w:id="0"/>
      <w:r w:rsidRPr="000561E2">
        <w:rPr>
          <w:rFonts w:ascii="Times New Roman" w:hAnsi="Times New Roman" w:cs="Times New Roman"/>
        </w:rPr>
        <w:t>in VFD10-018</w:t>
      </w:r>
      <w:r>
        <w:rPr>
          <w:rFonts w:ascii="Times New Roman" w:hAnsi="Times New Roman" w:cs="Times New Roman"/>
        </w:rPr>
        <w:t xml:space="preserve"> </w:t>
      </w:r>
      <w:r w:rsidRPr="000561E2">
        <w:rPr>
          <w:rFonts w:ascii="Times New Roman" w:hAnsi="Times New Roman" w:cs="Times New Roman"/>
        </w:rPr>
        <w:t>using three methods</w:t>
      </w:r>
      <w:r>
        <w:rPr>
          <w:rFonts w:ascii="Times New Roman" w:hAnsi="Times New Roman" w:cs="Times New Roman"/>
        </w:rPr>
        <w:t>.</w:t>
      </w:r>
    </w:p>
    <w:p w14:paraId="025AD4F6" w14:textId="77777777" w:rsidR="000561E2" w:rsidRDefault="000561E2"/>
    <w:p w14:paraId="6DA1DA46" w14:textId="77777777" w:rsidR="000561E2" w:rsidRDefault="000561E2" w:rsidP="008C41E7"/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3380"/>
        <w:gridCol w:w="2009"/>
        <w:gridCol w:w="2056"/>
        <w:gridCol w:w="1387"/>
        <w:gridCol w:w="273"/>
      </w:tblGrid>
      <w:tr w:rsidR="008C41E7" w:rsidRPr="008C41E7" w14:paraId="37A41724" w14:textId="77777777" w:rsidTr="008C41E7">
        <w:trPr>
          <w:trHeight w:val="827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17FE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b/>
                <w:color w:val="000000"/>
              </w:rPr>
              <w:t>Genera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F549F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b/>
                <w:color w:val="000000"/>
              </w:rPr>
              <w:t>GAIIx GENIUS 5VC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E4070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b/>
                <w:color w:val="000000"/>
              </w:rPr>
              <w:t>GAIIx GENIUS NmerC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AD903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b/>
                <w:color w:val="000000"/>
              </w:rPr>
              <w:t>Ion Torrent NCBI 16S</w:t>
            </w:r>
          </w:p>
        </w:tc>
      </w:tr>
      <w:tr w:rsidR="008C41E7" w:rsidRPr="008C41E7" w14:paraId="2D7883E4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8BC2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567D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41.62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B80C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36.64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9EDE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47.46%</w:t>
            </w:r>
          </w:p>
        </w:tc>
      </w:tr>
      <w:tr w:rsidR="008C41E7" w:rsidRPr="008C41E7" w14:paraId="7DFE5179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821F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8CE4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6.38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F86B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2.52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08CD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5.16%</w:t>
            </w:r>
          </w:p>
        </w:tc>
      </w:tr>
      <w:tr w:rsidR="008C41E7" w:rsidRPr="008C41E7" w14:paraId="37BDD143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8738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illonell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375A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9.08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4087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5.07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43CD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28%</w:t>
            </w:r>
          </w:p>
        </w:tc>
      </w:tr>
      <w:tr w:rsidR="008C41E7" w:rsidRPr="008C41E7" w14:paraId="0BA9CF1A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BD40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thi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05C9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6.54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B913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3.72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EB91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87%</w:t>
            </w:r>
          </w:p>
        </w:tc>
      </w:tr>
      <w:tr w:rsidR="008C41E7" w:rsidRPr="008C41E7" w14:paraId="0E1C51C2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DF7B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emophilu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2CA7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26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DAA1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2.71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55C23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</w:tr>
      <w:tr w:rsidR="008C41E7" w:rsidRPr="008C41E7" w14:paraId="35102BCA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24F0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bacter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0480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2.2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58FA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2452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8C41E7" w:rsidRPr="008C41E7" w14:paraId="678A65D6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C198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obacterium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BC90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2.21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99B5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2.71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93D7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8.75%</w:t>
            </w:r>
          </w:p>
        </w:tc>
      </w:tr>
      <w:tr w:rsidR="008C41E7" w:rsidRPr="008C41E7" w14:paraId="7201DFC5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AE90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ibacterium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B2C2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97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C49F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E341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2.58%</w:t>
            </w:r>
          </w:p>
        </w:tc>
      </w:tr>
      <w:tr w:rsidR="008C41E7" w:rsidRPr="008C41E7" w14:paraId="052803F7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27A62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C41E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  <w:proofErr w:type="gramEnd"/>
            <w:r w:rsidRPr="008C41E7">
              <w:rPr>
                <w:rFonts w:ascii="Times New Roman" w:eastAsia="Times New Roman" w:hAnsi="Times New Roman" w:cs="Times New Roman"/>
                <w:color w:val="000000"/>
              </w:rPr>
              <w:t xml:space="preserve"> Bacteroidete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D826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87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D569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1268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8C41E7" w:rsidRPr="008C41E7" w14:paraId="7D274C2E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C896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opobium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02A0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24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8FC4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3.04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0B4C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3.88%</w:t>
            </w:r>
          </w:p>
        </w:tc>
      </w:tr>
      <w:tr w:rsidR="008C41E7" w:rsidRPr="008C41E7" w14:paraId="382041D3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27E4A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inomyce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C734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7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0C6D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4.06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9914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2.13%</w:t>
            </w:r>
          </w:p>
        </w:tc>
      </w:tr>
      <w:tr w:rsidR="008C41E7" w:rsidRPr="008C41E7" w14:paraId="3186222B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FFE9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sphaera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79B0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67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524B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DCBE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3.04%</w:t>
            </w:r>
          </w:p>
        </w:tc>
      </w:tr>
      <w:tr w:rsidR="008C41E7" w:rsidRPr="008C41E7" w14:paraId="5678D2CE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877E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rphyromona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A546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56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2042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6CCE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56%</w:t>
            </w:r>
          </w:p>
        </w:tc>
      </w:tr>
      <w:tr w:rsidR="008C41E7" w:rsidRPr="008C41E7" w14:paraId="1353CD59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1CF9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lassified</w:t>
            </w:r>
            <w:proofErr w:type="gramEnd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acteri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6B20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8F66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2.37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4805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8C41E7" w:rsidRPr="008C41E7" w14:paraId="2A9E62F1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8788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ulicatella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28B9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56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2384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69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3E6A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7.46%</w:t>
            </w:r>
          </w:p>
        </w:tc>
      </w:tr>
      <w:tr w:rsidR="008C41E7" w:rsidRPr="008C41E7" w14:paraId="4F1C1C70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89E6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isseri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07EF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89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2B53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4.06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DE47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4%</w:t>
            </w:r>
          </w:p>
        </w:tc>
      </w:tr>
      <w:tr w:rsidR="008C41E7" w:rsidRPr="008C41E7" w14:paraId="7856D2F6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DBF1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nocytophaga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6B91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6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6A4D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4.06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D089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62%</w:t>
            </w:r>
          </w:p>
        </w:tc>
      </w:tr>
      <w:tr w:rsidR="008C41E7" w:rsidRPr="008C41E7" w14:paraId="4723DD1F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143D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4AB1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4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3CAB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5A31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28%</w:t>
            </w:r>
          </w:p>
        </w:tc>
      </w:tr>
      <w:tr w:rsidR="008C41E7" w:rsidRPr="008C41E7" w14:paraId="577966F9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C780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obacterium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6027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27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8C29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F27D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8C41E7" w:rsidRPr="008C41E7" w14:paraId="2E5D1592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35D2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plasm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B18C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7.47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3628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5E65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8C41E7" w:rsidRPr="008C41E7" w14:paraId="42459619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4374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eaplasma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8292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48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F52E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ACE4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8C41E7" w:rsidRPr="008C41E7" w14:paraId="071CDEDB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0CCF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diobacterium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41EDE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F0EF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69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D9D8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</w:tr>
      <w:tr w:rsidR="008C41E7" w:rsidRPr="008C41E7" w14:paraId="7A55AB09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318D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lifactor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DEB1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F880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3C49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8C41E7" w:rsidRPr="008C41E7" w14:paraId="1C6A3A81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F7566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mella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7B114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431A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1996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31%</w:t>
            </w:r>
          </w:p>
        </w:tc>
      </w:tr>
      <w:tr w:rsidR="008C41E7" w:rsidRPr="008C41E7" w14:paraId="3C568C2C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2461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trichia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77BF3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E388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B278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12%</w:t>
            </w:r>
          </w:p>
        </w:tc>
      </w:tr>
      <w:tr w:rsidR="008C41E7" w:rsidRPr="008C41E7" w14:paraId="1F5FE0DD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4102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eponem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6DF71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B33E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060D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1.53%</w:t>
            </w:r>
          </w:p>
        </w:tc>
      </w:tr>
      <w:tr w:rsidR="008C41E7" w:rsidRPr="008C41E7" w14:paraId="42150768" w14:textId="77777777" w:rsidTr="008C41E7">
        <w:trPr>
          <w:gridAfter w:val="1"/>
          <w:wAfter w:w="273" w:type="dxa"/>
          <w:trHeight w:val="35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4458" w14:textId="77777777" w:rsidR="008C41E7" w:rsidRPr="008C41E7" w:rsidRDefault="008C41E7" w:rsidP="008C41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B770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97.99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2ADD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99.22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3EB3" w14:textId="77777777" w:rsidR="008C41E7" w:rsidRPr="008C41E7" w:rsidRDefault="008C41E7" w:rsidP="008C41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1E7">
              <w:rPr>
                <w:rFonts w:ascii="Times New Roman" w:eastAsia="Times New Roman" w:hAnsi="Times New Roman" w:cs="Times New Roman"/>
                <w:color w:val="000000"/>
              </w:rPr>
              <w:t>97.26%</w:t>
            </w:r>
          </w:p>
        </w:tc>
      </w:tr>
    </w:tbl>
    <w:p w14:paraId="753FB3AD" w14:textId="2C0F1788" w:rsidR="000561E2" w:rsidRDefault="000561E2" w:rsidP="008C41E7"/>
    <w:sectPr w:rsidR="000561E2" w:rsidSect="00020F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1E2"/>
    <w:rsid w:val="00020F7E"/>
    <w:rsid w:val="000561E2"/>
    <w:rsid w:val="00245C80"/>
    <w:rsid w:val="0031708F"/>
    <w:rsid w:val="00557987"/>
    <w:rsid w:val="008C41E7"/>
    <w:rsid w:val="00E15DFF"/>
    <w:rsid w:val="00EF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BD07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1E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1E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8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78</Characters>
  <Application>Microsoft Macintosh Word</Application>
  <DocSecurity>0</DocSecurity>
  <Lines>7</Lines>
  <Paragraphs>2</Paragraphs>
  <ScaleCrop>false</ScaleCrop>
  <Company>CosmosID/University of Maryland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 Hasan</dc:creator>
  <cp:keywords/>
  <dc:description/>
  <cp:lastModifiedBy>Nur  Hasan</cp:lastModifiedBy>
  <cp:revision>6</cp:revision>
  <dcterms:created xsi:type="dcterms:W3CDTF">2013-09-16T22:04:00Z</dcterms:created>
  <dcterms:modified xsi:type="dcterms:W3CDTF">2014-04-28T17:53:00Z</dcterms:modified>
</cp:coreProperties>
</file>